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6F44" w14:textId="5506679B" w:rsidR="003E7FC2" w:rsidRPr="004621DD" w:rsidRDefault="003E7FC2" w:rsidP="00B1579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A32BCED" w14:textId="77777777" w:rsidR="00DB0DB4" w:rsidRPr="00AC437E" w:rsidRDefault="00DB0DB4" w:rsidP="003E7FC2">
      <w:pPr>
        <w:ind w:left="2608" w:firstLine="1304"/>
        <w:rPr>
          <w:rFonts w:ascii="Times New Roman" w:hAnsi="Times New Roman" w:cs="Times New Roman"/>
          <w:sz w:val="22"/>
          <w:szCs w:val="22"/>
        </w:rPr>
      </w:pPr>
    </w:p>
    <w:p w14:paraId="4B2F4336" w14:textId="70FB4DA3" w:rsidR="00F43EF1" w:rsidRPr="00956211" w:rsidRDefault="00F43E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00933650"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9D068E" w:rsidRPr="009D068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lasma-input</w:t>
      </w:r>
      <w:r w:rsidR="009D068E" w:rsidRPr="009D068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9D068E"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2T3k </w:t>
      </w:r>
      <w:r w:rsidR="009D068E"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="009D068E"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="002B447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D068E"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versus </w:t>
      </w:r>
      <w:r w:rsidR="009D068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9D068E"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on-invasive </w:t>
      </w:r>
      <w:r w:rsidR="009D068E"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="009D068E"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="009D068E"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based on a non-displaceable cerebellum reference TAC (a), previously published cerebellar TAC corrections A (b) and B (c), and modified cerebellar TAC corrections A</w:t>
      </w:r>
      <w:r w:rsidR="00FB11BA" w:rsidRPr="00FB11BA">
        <w:rPr>
          <w:rFonts w:ascii="Times New Roman" w:hAnsi="Times New Roman" w:cs="Times New Roman"/>
          <w:sz w:val="22"/>
          <w:szCs w:val="22"/>
          <w:lang w:val="en-US"/>
        </w:rPr>
        <w:t>'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(d) and C (e). Panel (f) shows </w:t>
      </w:r>
      <w:r w:rsidRPr="00F9335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BI</w:t>
      </w:r>
      <w:r w:rsidR="00C4265F" w:rsidRPr="00F9335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50-60 min</w:t>
      </w:r>
      <w:r w:rsidRPr="00F9335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versus</w:t>
      </w:r>
      <w:r w:rsidR="00132C9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2T3k</w:t>
      </w:r>
      <w:r w:rsidR="00466AA9"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42F3A58" w14:textId="77777777" w:rsidR="00F43EF1" w:rsidRDefault="00F43EF1">
      <w:pPr>
        <w:rPr>
          <w:lang w:val="en-US"/>
        </w:rPr>
      </w:pPr>
    </w:p>
    <w:p w14:paraId="15B23F6D" w14:textId="77777777" w:rsidR="008A192A" w:rsidRDefault="008A192A">
      <w:pPr>
        <w:rPr>
          <w:lang w:val="en-US"/>
        </w:rPr>
      </w:pPr>
    </w:p>
    <w:p w14:paraId="178FB52A" w14:textId="234818C9" w:rsidR="007912A7" w:rsidRPr="00956211" w:rsidRDefault="007912A7" w:rsidP="007912A7">
      <w:pPr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 w:rsidRPr="00956211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Table S1.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Spearman correlation (</w:t>
      </w:r>
      <w:r w:rsidR="00056553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>ρ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) and Deming regression between </w:t>
      </w:r>
      <w:r w:rsidR="00056553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plasma-input 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2T3k </w:t>
      </w:r>
      <w:r w:rsidR="00056553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>K</w:t>
      </w:r>
      <w:r w:rsidR="00056553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vertAlign w:val="subscript"/>
          <w:lang w:val="en-GB"/>
          <w14:ligatures w14:val="none"/>
        </w:rPr>
        <w:t>ND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056553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and 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reference Patlak</w:t>
      </w:r>
      <w:r w:rsidR="00056553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 xml:space="preserve"> K</w:t>
      </w:r>
      <w:r w:rsidR="00056553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vertAlign w:val="subscript"/>
          <w:lang w:val="en-GB"/>
          <w14:ligatures w14:val="none"/>
        </w:rPr>
        <w:t>ND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estimates using</w:t>
      </w:r>
      <w:r w:rsidR="00056553" w:rsidRPr="00956211">
        <w:rPr>
          <w:rFonts w:ascii="Times New Roman" w:eastAsia="+mn-ea" w:hAnsi="Times New Roman" w:cs="Times New Roman"/>
          <w:color w:val="000000"/>
          <w:kern w:val="24"/>
          <w:sz w:val="22"/>
          <w:szCs w:val="22"/>
          <w:lang w:val="en-GB"/>
          <w14:ligatures w14:val="none"/>
        </w:rPr>
        <w:t xml:space="preserve"> different cerebellar TAC</w:t>
      </w:r>
      <w:r w:rsidR="00096D01">
        <w:rPr>
          <w:rFonts w:ascii="Times New Roman" w:eastAsia="+mn-ea" w:hAnsi="Times New Roman" w:cs="Times New Roman"/>
          <w:color w:val="000000"/>
          <w:kern w:val="24"/>
          <w:sz w:val="22"/>
          <w:szCs w:val="22"/>
          <w:lang w:val="en-GB"/>
          <w14:ligatures w14:val="none"/>
        </w:rPr>
        <w:t xml:space="preserve"> </w:t>
      </w:r>
      <w:r w:rsidR="00056553" w:rsidRPr="00956211">
        <w:rPr>
          <w:rFonts w:ascii="Times New Roman" w:eastAsia="+mn-ea" w:hAnsi="Times New Roman" w:cs="Times New Roman"/>
          <w:color w:val="000000"/>
          <w:kern w:val="24"/>
          <w:sz w:val="22"/>
          <w:szCs w:val="22"/>
          <w:lang w:val="en-GB"/>
          <w14:ligatures w14:val="none"/>
        </w:rPr>
        <w:t>correction methods</w:t>
      </w:r>
      <w:r w:rsidR="00056553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. Data in parentheses represent 95% confidence intervals.</w:t>
      </w:r>
    </w:p>
    <w:p w14:paraId="0E739DAE" w14:textId="24799B81" w:rsidR="00406198" w:rsidRPr="00C4265F" w:rsidRDefault="00406198" w:rsidP="000F31A4">
      <w:pPr>
        <w:rPr>
          <w:b/>
          <w:bCs/>
          <w:lang w:val="en-US"/>
        </w:rPr>
      </w:pPr>
    </w:p>
    <w:p w14:paraId="06073150" w14:textId="77777777" w:rsidR="00406198" w:rsidRPr="00C4265F" w:rsidRDefault="00406198">
      <w:pPr>
        <w:rPr>
          <w:rFonts w:ascii="Arial" w:hAnsi="Arial" w:cs="Arial"/>
          <w:lang w:val="en-US"/>
        </w:rPr>
      </w:pPr>
    </w:p>
    <w:p w14:paraId="3D0A87F7" w14:textId="51FBE6EE" w:rsidR="00F43EF1" w:rsidRPr="00956211" w:rsidRDefault="00F43E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00933650"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956211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Simulation results: (</w:t>
      </w:r>
      <w:r w:rsidR="00840738" w:rsidRPr="00956211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) fitted 2T3k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versus simulated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; (</w:t>
      </w:r>
      <w:r w:rsidR="00840738" w:rsidRPr="00956211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) fitted Patlak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using a true reference tissue (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V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equal in target and reference tissues) versus true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; (</w:t>
      </w:r>
      <w:r w:rsidR="00840738" w:rsidRPr="0095621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) fitted Patlak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using a reference tissue with different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V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ND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in target and reference tissues (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>k</w:t>
      </w:r>
      <w:r w:rsidRPr="00956211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 w:rsidRPr="00956211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956211">
        <w:rPr>
          <w:rFonts w:ascii="Times New Roman" w:hAnsi="Times New Roman" w:cs="Times New Roman"/>
          <w:sz w:val="22"/>
          <w:szCs w:val="22"/>
          <w:lang w:val="en-US"/>
        </w:rPr>
        <w:t>in reference tissue varied with ±15%).</w:t>
      </w:r>
    </w:p>
    <w:sectPr w:rsidR="00F43EF1" w:rsidRPr="009562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DA"/>
    <w:rsid w:val="00004E40"/>
    <w:rsid w:val="00032A86"/>
    <w:rsid w:val="00043E7C"/>
    <w:rsid w:val="00046E53"/>
    <w:rsid w:val="00053C3A"/>
    <w:rsid w:val="00056553"/>
    <w:rsid w:val="000700DC"/>
    <w:rsid w:val="000820D0"/>
    <w:rsid w:val="00090F68"/>
    <w:rsid w:val="00096D01"/>
    <w:rsid w:val="000E7654"/>
    <w:rsid w:val="000F1F28"/>
    <w:rsid w:val="000F31A4"/>
    <w:rsid w:val="00115785"/>
    <w:rsid w:val="001174CC"/>
    <w:rsid w:val="00132C9F"/>
    <w:rsid w:val="00160783"/>
    <w:rsid w:val="00186AF0"/>
    <w:rsid w:val="00191D07"/>
    <w:rsid w:val="00193355"/>
    <w:rsid w:val="0019651E"/>
    <w:rsid w:val="001A532E"/>
    <w:rsid w:val="001D5BCC"/>
    <w:rsid w:val="001D7413"/>
    <w:rsid w:val="001E38AB"/>
    <w:rsid w:val="001E711C"/>
    <w:rsid w:val="001F7B26"/>
    <w:rsid w:val="0020420D"/>
    <w:rsid w:val="002278C3"/>
    <w:rsid w:val="00252874"/>
    <w:rsid w:val="00257BFE"/>
    <w:rsid w:val="002776B4"/>
    <w:rsid w:val="002809EA"/>
    <w:rsid w:val="002A44FA"/>
    <w:rsid w:val="002B4474"/>
    <w:rsid w:val="002C0E19"/>
    <w:rsid w:val="002C38B7"/>
    <w:rsid w:val="002C39AB"/>
    <w:rsid w:val="002C5DD9"/>
    <w:rsid w:val="00331628"/>
    <w:rsid w:val="003379AA"/>
    <w:rsid w:val="00350B7F"/>
    <w:rsid w:val="00364B94"/>
    <w:rsid w:val="00374DB6"/>
    <w:rsid w:val="00380057"/>
    <w:rsid w:val="00381954"/>
    <w:rsid w:val="003B44ED"/>
    <w:rsid w:val="003C134C"/>
    <w:rsid w:val="003E254C"/>
    <w:rsid w:val="003E7FC2"/>
    <w:rsid w:val="00406198"/>
    <w:rsid w:val="004102D0"/>
    <w:rsid w:val="00423663"/>
    <w:rsid w:val="0042770C"/>
    <w:rsid w:val="00442AFC"/>
    <w:rsid w:val="00455289"/>
    <w:rsid w:val="004553A7"/>
    <w:rsid w:val="004621DD"/>
    <w:rsid w:val="0046469D"/>
    <w:rsid w:val="00466AA9"/>
    <w:rsid w:val="00480F30"/>
    <w:rsid w:val="00486C08"/>
    <w:rsid w:val="00493D08"/>
    <w:rsid w:val="004B57AA"/>
    <w:rsid w:val="004E7395"/>
    <w:rsid w:val="005013DF"/>
    <w:rsid w:val="00507B04"/>
    <w:rsid w:val="00516850"/>
    <w:rsid w:val="00530F9E"/>
    <w:rsid w:val="005365FA"/>
    <w:rsid w:val="00545FE8"/>
    <w:rsid w:val="005543D2"/>
    <w:rsid w:val="00554E16"/>
    <w:rsid w:val="0055519D"/>
    <w:rsid w:val="00556E7B"/>
    <w:rsid w:val="0056143D"/>
    <w:rsid w:val="00563571"/>
    <w:rsid w:val="005A60C1"/>
    <w:rsid w:val="005C52F2"/>
    <w:rsid w:val="005D3603"/>
    <w:rsid w:val="005D43EC"/>
    <w:rsid w:val="0061599B"/>
    <w:rsid w:val="00647B2A"/>
    <w:rsid w:val="00655E43"/>
    <w:rsid w:val="00671DD7"/>
    <w:rsid w:val="00684DBA"/>
    <w:rsid w:val="00685255"/>
    <w:rsid w:val="006B4AF9"/>
    <w:rsid w:val="006D00C0"/>
    <w:rsid w:val="006E4E62"/>
    <w:rsid w:val="006F5FF0"/>
    <w:rsid w:val="0074331C"/>
    <w:rsid w:val="0075045E"/>
    <w:rsid w:val="00751D04"/>
    <w:rsid w:val="007675EE"/>
    <w:rsid w:val="00773DE8"/>
    <w:rsid w:val="007912A7"/>
    <w:rsid w:val="007A184F"/>
    <w:rsid w:val="007A53F9"/>
    <w:rsid w:val="007E6129"/>
    <w:rsid w:val="007F337C"/>
    <w:rsid w:val="00805555"/>
    <w:rsid w:val="008151F1"/>
    <w:rsid w:val="00821F26"/>
    <w:rsid w:val="00832171"/>
    <w:rsid w:val="00837A20"/>
    <w:rsid w:val="00840738"/>
    <w:rsid w:val="00863730"/>
    <w:rsid w:val="0088067C"/>
    <w:rsid w:val="008912DA"/>
    <w:rsid w:val="008A192A"/>
    <w:rsid w:val="008B21F9"/>
    <w:rsid w:val="008B3B84"/>
    <w:rsid w:val="008D5241"/>
    <w:rsid w:val="008E2BD6"/>
    <w:rsid w:val="00906E68"/>
    <w:rsid w:val="009224A6"/>
    <w:rsid w:val="00933650"/>
    <w:rsid w:val="0094622F"/>
    <w:rsid w:val="00956211"/>
    <w:rsid w:val="0095795E"/>
    <w:rsid w:val="00963DBA"/>
    <w:rsid w:val="00967B9B"/>
    <w:rsid w:val="00982792"/>
    <w:rsid w:val="00997943"/>
    <w:rsid w:val="009A073C"/>
    <w:rsid w:val="009A4024"/>
    <w:rsid w:val="009A69B1"/>
    <w:rsid w:val="009D068E"/>
    <w:rsid w:val="009F5610"/>
    <w:rsid w:val="00A05066"/>
    <w:rsid w:val="00A1626A"/>
    <w:rsid w:val="00A234CE"/>
    <w:rsid w:val="00A236D7"/>
    <w:rsid w:val="00A46496"/>
    <w:rsid w:val="00A87F53"/>
    <w:rsid w:val="00AC437E"/>
    <w:rsid w:val="00B15793"/>
    <w:rsid w:val="00B37CCE"/>
    <w:rsid w:val="00B42C85"/>
    <w:rsid w:val="00B50EF9"/>
    <w:rsid w:val="00B72984"/>
    <w:rsid w:val="00B73A59"/>
    <w:rsid w:val="00B772CC"/>
    <w:rsid w:val="00BD3942"/>
    <w:rsid w:val="00BE5A6E"/>
    <w:rsid w:val="00C13B6C"/>
    <w:rsid w:val="00C41318"/>
    <w:rsid w:val="00C4265F"/>
    <w:rsid w:val="00C64D25"/>
    <w:rsid w:val="00C72A94"/>
    <w:rsid w:val="00C95E35"/>
    <w:rsid w:val="00CA0717"/>
    <w:rsid w:val="00CB5627"/>
    <w:rsid w:val="00CB5E8D"/>
    <w:rsid w:val="00CC062B"/>
    <w:rsid w:val="00CC4140"/>
    <w:rsid w:val="00CD0DEA"/>
    <w:rsid w:val="00D12DE3"/>
    <w:rsid w:val="00D2527C"/>
    <w:rsid w:val="00D34412"/>
    <w:rsid w:val="00D36680"/>
    <w:rsid w:val="00D4031A"/>
    <w:rsid w:val="00D47EAD"/>
    <w:rsid w:val="00D72100"/>
    <w:rsid w:val="00D8477F"/>
    <w:rsid w:val="00D941CF"/>
    <w:rsid w:val="00DB0DB4"/>
    <w:rsid w:val="00DE187B"/>
    <w:rsid w:val="00DE2654"/>
    <w:rsid w:val="00DE5D2B"/>
    <w:rsid w:val="00E267C6"/>
    <w:rsid w:val="00E7498F"/>
    <w:rsid w:val="00E9472C"/>
    <w:rsid w:val="00ED29EE"/>
    <w:rsid w:val="00ED7E58"/>
    <w:rsid w:val="00F03590"/>
    <w:rsid w:val="00F43EF1"/>
    <w:rsid w:val="00F52359"/>
    <w:rsid w:val="00F5522D"/>
    <w:rsid w:val="00F6177A"/>
    <w:rsid w:val="00F7438C"/>
    <w:rsid w:val="00F75204"/>
    <w:rsid w:val="00F76C4B"/>
    <w:rsid w:val="00F92105"/>
    <w:rsid w:val="00F9335B"/>
    <w:rsid w:val="00F95FFF"/>
    <w:rsid w:val="00FA5EB5"/>
    <w:rsid w:val="00FB11BA"/>
    <w:rsid w:val="00FC0F4A"/>
    <w:rsid w:val="00FD5DB9"/>
    <w:rsid w:val="00FE4336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10497"/>
  <w15:chartTrackingRefBased/>
  <w15:docId w15:val="{9D15C7E9-D34D-1F4E-AE53-FABC1C35B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2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2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2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2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2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2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2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2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2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2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2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2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2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1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2DA"/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2DA"/>
    <w:rPr>
      <w:kern w:val="0"/>
      <w:sz w:val="20"/>
      <w:szCs w:val="20"/>
      <w:lang w:val="en-GB"/>
      <w14:ligatures w14:val="none"/>
    </w:rPr>
  </w:style>
  <w:style w:type="table" w:customStyle="1" w:styleId="Rutntstabell2dekorfrg31">
    <w:name w:val="Rutnätstabell 2 – dekorfärg 31"/>
    <w:basedOn w:val="TableNormal"/>
    <w:next w:val="GridTable2-Accent3"/>
    <w:uiPriority w:val="47"/>
    <w:rsid w:val="008912DA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8912D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2DA"/>
    <w:rPr>
      <w:b/>
      <w:bCs/>
      <w:kern w:val="2"/>
      <w:lang w:val="sv-SE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2DA"/>
    <w:rPr>
      <w:b/>
      <w:bCs/>
      <w:kern w:val="0"/>
      <w:sz w:val="20"/>
      <w:szCs w:val="20"/>
      <w:lang w:val="en-GB"/>
      <w14:ligatures w14:val="none"/>
    </w:rPr>
  </w:style>
  <w:style w:type="table" w:customStyle="1" w:styleId="Rutntstabell2dekorfrg32">
    <w:name w:val="Rutnätstabell 2 – dekorfärg 32"/>
    <w:basedOn w:val="TableNormal"/>
    <w:next w:val="GridTable2-Accent3"/>
    <w:uiPriority w:val="47"/>
    <w:rsid w:val="00C13B6C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semiHidden/>
    <w:rsid w:val="001A532E"/>
  </w:style>
  <w:style w:type="paragraph" w:styleId="NoSpacing">
    <w:name w:val="No Spacing"/>
    <w:uiPriority w:val="1"/>
    <w:qFormat/>
    <w:rsid w:val="0033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230A6-1494-4D0E-BD68-18D0802D4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ubberink</dc:creator>
  <cp:keywords/>
  <dc:description/>
  <cp:lastModifiedBy>Karolina Hedman</cp:lastModifiedBy>
  <cp:revision>20</cp:revision>
  <dcterms:created xsi:type="dcterms:W3CDTF">2025-04-25T12:57:00Z</dcterms:created>
  <dcterms:modified xsi:type="dcterms:W3CDTF">2025-05-01T17:01:00Z</dcterms:modified>
</cp:coreProperties>
</file>